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8AA21" w14:textId="00FE43A6" w:rsidR="003E4452" w:rsidRPr="000A54B1" w:rsidRDefault="003E4452" w:rsidP="003E4452">
      <w:pPr>
        <w:rPr>
          <w:sz w:val="22"/>
          <w:szCs w:val="22"/>
        </w:rPr>
      </w:pPr>
      <w:r w:rsidRPr="000A54B1">
        <w:rPr>
          <w:b/>
          <w:bCs/>
          <w:sz w:val="22"/>
          <w:szCs w:val="22"/>
        </w:rPr>
        <w:t xml:space="preserve">Supplemental Table 1. </w:t>
      </w:r>
      <w:r w:rsidRPr="000A54B1">
        <w:rPr>
          <w:sz w:val="22"/>
          <w:szCs w:val="22"/>
        </w:rPr>
        <w:t>Number of NPI-registered and Medicare-</w:t>
      </w:r>
      <w:r w:rsidR="007E0241">
        <w:rPr>
          <w:sz w:val="22"/>
          <w:szCs w:val="22"/>
        </w:rPr>
        <w:t>participating</w:t>
      </w:r>
      <w:r w:rsidRPr="000A54B1">
        <w:rPr>
          <w:sz w:val="22"/>
          <w:szCs w:val="22"/>
        </w:rPr>
        <w:t xml:space="preserve"> MFTs and MHCs, by geographic category, April 2022 to October 2024.</w:t>
      </w:r>
    </w:p>
    <w:p w14:paraId="15BB6BDA" w14:textId="77777777" w:rsidR="000A54B1" w:rsidRPr="000A54B1" w:rsidRDefault="000A54B1" w:rsidP="003E4452">
      <w:pPr>
        <w:rPr>
          <w:b/>
          <w:bCs/>
          <w:sz w:val="22"/>
          <w:szCs w:val="22"/>
        </w:rPr>
      </w:pPr>
    </w:p>
    <w:tbl>
      <w:tblPr>
        <w:tblStyle w:val="TableGrid"/>
        <w:tblW w:w="4924" w:type="pct"/>
        <w:tblLayout w:type="fixed"/>
        <w:tblLook w:val="04A0" w:firstRow="1" w:lastRow="0" w:firstColumn="1" w:lastColumn="0" w:noHBand="0" w:noVBand="1"/>
      </w:tblPr>
      <w:tblGrid>
        <w:gridCol w:w="1208"/>
        <w:gridCol w:w="1397"/>
        <w:gridCol w:w="1318"/>
        <w:gridCol w:w="1567"/>
        <w:gridCol w:w="1258"/>
        <w:gridCol w:w="1258"/>
        <w:gridCol w:w="1440"/>
        <w:gridCol w:w="992"/>
        <w:gridCol w:w="1349"/>
        <w:gridCol w:w="1349"/>
        <w:gridCol w:w="995"/>
        <w:gridCol w:w="31"/>
        <w:gridCol w:w="9"/>
      </w:tblGrid>
      <w:tr w:rsidR="007E0241" w:rsidRPr="000A54B1" w14:paraId="2EC439AB" w14:textId="77777777" w:rsidTr="007E0241">
        <w:trPr>
          <w:trHeight w:val="20"/>
        </w:trPr>
        <w:tc>
          <w:tcPr>
            <w:tcW w:w="426" w:type="pct"/>
            <w:tcBorders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  <w:noWrap/>
            <w:hideMark/>
          </w:tcPr>
          <w:p w14:paraId="17D385F7" w14:textId="77777777" w:rsidR="007E0241" w:rsidRPr="000A54B1" w:rsidRDefault="007E0241" w:rsidP="00E91B02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2399" w:type="pct"/>
            <w:gridSpan w:val="5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28C708C5" w14:textId="512B9EBC" w:rsidR="007E0241" w:rsidRPr="000A54B1" w:rsidRDefault="007E0241" w:rsidP="00FD4D62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0A54B1">
              <w:rPr>
                <w:b/>
                <w:bCs/>
                <w:color w:val="FFFFFF" w:themeColor="background1"/>
                <w:sz w:val="21"/>
                <w:szCs w:val="21"/>
              </w:rPr>
              <w:t>MFTs with registered NPI</w:t>
            </w:r>
          </w:p>
        </w:tc>
        <w:tc>
          <w:tcPr>
            <w:tcW w:w="2175" w:type="pct"/>
            <w:gridSpan w:val="7"/>
            <w:tcBorders>
              <w:left w:val="single" w:sz="4" w:space="0" w:color="FFFFFF" w:themeColor="background1"/>
            </w:tcBorders>
            <w:shd w:val="clear" w:color="auto" w:fill="000000" w:themeFill="text1"/>
          </w:tcPr>
          <w:p w14:paraId="76A839F4" w14:textId="282B8675" w:rsidR="007E0241" w:rsidRPr="000A54B1" w:rsidRDefault="007E0241" w:rsidP="00FD4D62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0A54B1">
              <w:rPr>
                <w:b/>
                <w:bCs/>
                <w:color w:val="FFFFFF" w:themeColor="background1"/>
                <w:sz w:val="21"/>
                <w:szCs w:val="21"/>
              </w:rPr>
              <w:t>MFTs participating in Medicare</w:t>
            </w:r>
          </w:p>
        </w:tc>
      </w:tr>
      <w:tr w:rsidR="00B766D7" w:rsidRPr="007E0241" w14:paraId="7CE1A78C" w14:textId="77777777" w:rsidTr="00B766D7">
        <w:trPr>
          <w:trHeight w:val="305"/>
        </w:trPr>
        <w:tc>
          <w:tcPr>
            <w:tcW w:w="426" w:type="pct"/>
            <w:vMerge w:val="restart"/>
            <w:tcBorders>
              <w:right w:val="single" w:sz="18" w:space="0" w:color="000000" w:themeColor="text1"/>
            </w:tcBorders>
            <w:noWrap/>
          </w:tcPr>
          <w:p w14:paraId="615D5617" w14:textId="77777777" w:rsidR="00B766D7" w:rsidRPr="007E0241" w:rsidRDefault="00B766D7" w:rsidP="007E0241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3" w:type="pct"/>
            <w:vMerge w:val="restar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54BCA432" w14:textId="157C807F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ro</w:t>
            </w:r>
            <w:r w:rsidRPr="007E0241">
              <w:rPr>
                <w:b/>
                <w:bCs/>
                <w:color w:val="000000"/>
                <w:sz w:val="20"/>
                <w:szCs w:val="20"/>
              </w:rPr>
              <w:t xml:space="preserve"> Counties</w:t>
            </w:r>
          </w:p>
        </w:tc>
        <w:tc>
          <w:tcPr>
            <w:tcW w:w="465" w:type="pct"/>
            <w:vMerge w:val="restart"/>
          </w:tcPr>
          <w:p w14:paraId="63F3E4F5" w14:textId="66280D89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Rural Counties</w:t>
            </w:r>
          </w:p>
        </w:tc>
        <w:tc>
          <w:tcPr>
            <w:tcW w:w="997" w:type="pct"/>
            <w:gridSpan w:val="2"/>
            <w:shd w:val="clear" w:color="auto" w:fill="D0EEC5"/>
          </w:tcPr>
          <w:p w14:paraId="0179B4F1" w14:textId="2FFAD277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Rural Counties</w:t>
            </w:r>
          </w:p>
        </w:tc>
        <w:tc>
          <w:tcPr>
            <w:tcW w:w="444" w:type="pct"/>
            <w:vMerge w:val="restart"/>
            <w:tcBorders>
              <w:right w:val="single" w:sz="18" w:space="0" w:color="000000" w:themeColor="text1"/>
            </w:tcBorders>
          </w:tcPr>
          <w:p w14:paraId="351F2C90" w14:textId="6E8BE2C8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8" w:type="pct"/>
            <w:vMerge w:val="restar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</w:tcPr>
          <w:p w14:paraId="07FD4DD5" w14:textId="4641CE66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ro</w:t>
            </w:r>
            <w:r w:rsidRPr="007E0241">
              <w:rPr>
                <w:b/>
                <w:bCs/>
                <w:color w:val="000000"/>
                <w:sz w:val="20"/>
                <w:szCs w:val="20"/>
              </w:rPr>
              <w:t xml:space="preserve"> Counties</w:t>
            </w:r>
          </w:p>
        </w:tc>
        <w:tc>
          <w:tcPr>
            <w:tcW w:w="350" w:type="pct"/>
            <w:vMerge w:val="restart"/>
          </w:tcPr>
          <w:p w14:paraId="1B9FA83B" w14:textId="132E4F9D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Rural Counties</w:t>
            </w:r>
          </w:p>
        </w:tc>
        <w:tc>
          <w:tcPr>
            <w:tcW w:w="952" w:type="pct"/>
            <w:gridSpan w:val="2"/>
            <w:shd w:val="clear" w:color="auto" w:fill="D0EEC5"/>
            <w:noWrap/>
          </w:tcPr>
          <w:p w14:paraId="0BBDD7F0" w14:textId="0C4641B8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Rural Counties</w:t>
            </w:r>
          </w:p>
        </w:tc>
        <w:tc>
          <w:tcPr>
            <w:tcW w:w="365" w:type="pct"/>
            <w:gridSpan w:val="3"/>
            <w:noWrap/>
          </w:tcPr>
          <w:p w14:paraId="0D11BF39" w14:textId="713F29BD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B766D7" w:rsidRPr="000A54B1" w14:paraId="3CFDB48D" w14:textId="77777777" w:rsidTr="007E0241">
        <w:trPr>
          <w:gridAfter w:val="1"/>
          <w:wAfter w:w="3" w:type="pct"/>
          <w:trHeight w:val="20"/>
        </w:trPr>
        <w:tc>
          <w:tcPr>
            <w:tcW w:w="426" w:type="pct"/>
            <w:vMerge/>
            <w:tcBorders>
              <w:right w:val="single" w:sz="18" w:space="0" w:color="000000" w:themeColor="text1"/>
            </w:tcBorders>
            <w:noWrap/>
            <w:hideMark/>
          </w:tcPr>
          <w:p w14:paraId="689C0902" w14:textId="32190B42" w:rsidR="00B766D7" w:rsidRPr="000A54B1" w:rsidRDefault="00B766D7" w:rsidP="007E024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93" w:type="pct"/>
            <w:vMerge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45128378" w14:textId="29796BD7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65" w:type="pct"/>
            <w:vMerge/>
          </w:tcPr>
          <w:p w14:paraId="47879B00" w14:textId="77777777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53" w:type="pct"/>
            <w:shd w:val="clear" w:color="auto" w:fill="D0EEC5"/>
          </w:tcPr>
          <w:p w14:paraId="724A6217" w14:textId="74C5541A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cro</w:t>
            </w:r>
            <w:r w:rsidRPr="007E024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4" w:type="pct"/>
            <w:shd w:val="clear" w:color="auto" w:fill="D0EEC5"/>
          </w:tcPr>
          <w:p w14:paraId="2AA201D8" w14:textId="51385052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 xml:space="preserve">Noncore </w:t>
            </w:r>
          </w:p>
        </w:tc>
        <w:tc>
          <w:tcPr>
            <w:tcW w:w="444" w:type="pct"/>
            <w:vMerge/>
            <w:tcBorders>
              <w:right w:val="single" w:sz="18" w:space="0" w:color="000000" w:themeColor="text1"/>
            </w:tcBorders>
          </w:tcPr>
          <w:p w14:paraId="242D8E1E" w14:textId="0689C65F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08" w:type="pct"/>
            <w:vMerge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02B1D5CA" w14:textId="3E5B6788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50" w:type="pct"/>
            <w:vMerge/>
          </w:tcPr>
          <w:p w14:paraId="15E15557" w14:textId="0BEACA3D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76" w:type="pct"/>
            <w:shd w:val="clear" w:color="auto" w:fill="D0EEC5"/>
            <w:noWrap/>
            <w:hideMark/>
          </w:tcPr>
          <w:p w14:paraId="7B636565" w14:textId="5E113298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cro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2F35CAAE" w14:textId="1C64EF38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362" w:type="pct"/>
            <w:gridSpan w:val="2"/>
            <w:noWrap/>
            <w:hideMark/>
          </w:tcPr>
          <w:p w14:paraId="3DAD50B3" w14:textId="2FFD610E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9D2B0D" w:rsidRPr="000A54B1" w14:paraId="0C9DA45E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6C0450AC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Apr 22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7C97D350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67,217</w:t>
            </w:r>
          </w:p>
        </w:tc>
        <w:tc>
          <w:tcPr>
            <w:tcW w:w="465" w:type="pct"/>
            <w:vAlign w:val="center"/>
          </w:tcPr>
          <w:p w14:paraId="40DC09F6" w14:textId="0C3551C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101</w:t>
            </w:r>
          </w:p>
        </w:tc>
        <w:tc>
          <w:tcPr>
            <w:tcW w:w="553" w:type="pct"/>
            <w:shd w:val="clear" w:color="auto" w:fill="D0EEC5"/>
          </w:tcPr>
          <w:p w14:paraId="6792956D" w14:textId="38521AD4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364</w:t>
            </w:r>
          </w:p>
        </w:tc>
        <w:tc>
          <w:tcPr>
            <w:tcW w:w="444" w:type="pct"/>
            <w:shd w:val="clear" w:color="auto" w:fill="D0EEC5"/>
          </w:tcPr>
          <w:p w14:paraId="7D7B700E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37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0386B3C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0,318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61ABF2AB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06</w:t>
            </w:r>
          </w:p>
        </w:tc>
        <w:tc>
          <w:tcPr>
            <w:tcW w:w="350" w:type="pct"/>
            <w:vAlign w:val="center"/>
          </w:tcPr>
          <w:p w14:paraId="3E0F902B" w14:textId="23817F4A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1C89835C" w14:textId="0093B83C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62810FD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362" w:type="pct"/>
            <w:gridSpan w:val="2"/>
            <w:noWrap/>
            <w:hideMark/>
          </w:tcPr>
          <w:p w14:paraId="0C49F737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11</w:t>
            </w:r>
          </w:p>
        </w:tc>
      </w:tr>
      <w:tr w:rsidR="009D2B0D" w:rsidRPr="000A54B1" w14:paraId="2B721003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16B76425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Jul 22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1489A98C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68,057</w:t>
            </w:r>
          </w:p>
        </w:tc>
        <w:tc>
          <w:tcPr>
            <w:tcW w:w="465" w:type="pct"/>
            <w:vAlign w:val="center"/>
          </w:tcPr>
          <w:p w14:paraId="742669E1" w14:textId="748EEF18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142</w:t>
            </w:r>
          </w:p>
        </w:tc>
        <w:tc>
          <w:tcPr>
            <w:tcW w:w="553" w:type="pct"/>
            <w:shd w:val="clear" w:color="auto" w:fill="D0EEC5"/>
          </w:tcPr>
          <w:p w14:paraId="003A2BFE" w14:textId="5476FF21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400</w:t>
            </w:r>
          </w:p>
        </w:tc>
        <w:tc>
          <w:tcPr>
            <w:tcW w:w="444" w:type="pct"/>
            <w:shd w:val="clear" w:color="auto" w:fill="D0EEC5"/>
          </w:tcPr>
          <w:p w14:paraId="52B6515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42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375C4F6E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1,199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6B5FED60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350" w:type="pct"/>
            <w:vAlign w:val="center"/>
          </w:tcPr>
          <w:p w14:paraId="72E81C3D" w14:textId="39FCFDB2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5A22617A" w14:textId="761A8834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74026AD8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362" w:type="pct"/>
            <w:gridSpan w:val="2"/>
            <w:noWrap/>
            <w:hideMark/>
          </w:tcPr>
          <w:p w14:paraId="1BC9E56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03</w:t>
            </w:r>
          </w:p>
        </w:tc>
      </w:tr>
      <w:tr w:rsidR="009D2B0D" w:rsidRPr="000A54B1" w14:paraId="7EB56366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51DCFF08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Oct 22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2630BBBC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69,081</w:t>
            </w:r>
          </w:p>
        </w:tc>
        <w:tc>
          <w:tcPr>
            <w:tcW w:w="465" w:type="pct"/>
            <w:vAlign w:val="center"/>
          </w:tcPr>
          <w:p w14:paraId="4DD8C88B" w14:textId="2A776794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185</w:t>
            </w:r>
          </w:p>
        </w:tc>
        <w:tc>
          <w:tcPr>
            <w:tcW w:w="553" w:type="pct"/>
            <w:shd w:val="clear" w:color="auto" w:fill="D0EEC5"/>
          </w:tcPr>
          <w:p w14:paraId="369EEF5E" w14:textId="00B8D53A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438</w:t>
            </w:r>
          </w:p>
        </w:tc>
        <w:tc>
          <w:tcPr>
            <w:tcW w:w="444" w:type="pct"/>
            <w:shd w:val="clear" w:color="auto" w:fill="D0EEC5"/>
          </w:tcPr>
          <w:p w14:paraId="0A51BB59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47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7C8D02C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2,266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48B03DAC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350" w:type="pct"/>
            <w:vAlign w:val="center"/>
          </w:tcPr>
          <w:p w14:paraId="30E13A24" w14:textId="399D57E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2C3ABDF0" w14:textId="4D9038D6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64955A7B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362" w:type="pct"/>
            <w:gridSpan w:val="2"/>
            <w:noWrap/>
            <w:hideMark/>
          </w:tcPr>
          <w:p w14:paraId="50BD06A9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03</w:t>
            </w:r>
          </w:p>
        </w:tc>
      </w:tr>
      <w:tr w:rsidR="009D2B0D" w:rsidRPr="000A54B1" w14:paraId="56C5C631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0FB33060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Jan 23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68539123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69,870</w:t>
            </w:r>
          </w:p>
        </w:tc>
        <w:tc>
          <w:tcPr>
            <w:tcW w:w="465" w:type="pct"/>
            <w:vAlign w:val="center"/>
          </w:tcPr>
          <w:p w14:paraId="59549AE3" w14:textId="41CD55FB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225</w:t>
            </w:r>
          </w:p>
        </w:tc>
        <w:tc>
          <w:tcPr>
            <w:tcW w:w="553" w:type="pct"/>
            <w:shd w:val="clear" w:color="auto" w:fill="D0EEC5"/>
          </w:tcPr>
          <w:p w14:paraId="68F3E9BE" w14:textId="1092585D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467</w:t>
            </w:r>
          </w:p>
        </w:tc>
        <w:tc>
          <w:tcPr>
            <w:tcW w:w="444" w:type="pct"/>
            <w:shd w:val="clear" w:color="auto" w:fill="D0EEC5"/>
          </w:tcPr>
          <w:p w14:paraId="705B0BC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58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6FE0488E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3,095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0A4C5950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04</w:t>
            </w:r>
          </w:p>
        </w:tc>
        <w:tc>
          <w:tcPr>
            <w:tcW w:w="350" w:type="pct"/>
            <w:vAlign w:val="center"/>
          </w:tcPr>
          <w:p w14:paraId="141A7FA4" w14:textId="64420245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2E0B10EE" w14:textId="4B804D18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79953D2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362" w:type="pct"/>
            <w:gridSpan w:val="2"/>
            <w:noWrap/>
            <w:hideMark/>
          </w:tcPr>
          <w:p w14:paraId="6D57A79B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10</w:t>
            </w:r>
          </w:p>
        </w:tc>
      </w:tr>
      <w:tr w:rsidR="009D2B0D" w:rsidRPr="000A54B1" w14:paraId="4DFA6CB9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7C511A64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Apr 23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4E6E714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1,088</w:t>
            </w:r>
          </w:p>
        </w:tc>
        <w:tc>
          <w:tcPr>
            <w:tcW w:w="465" w:type="pct"/>
            <w:vAlign w:val="center"/>
          </w:tcPr>
          <w:p w14:paraId="6E7FDA06" w14:textId="7D686761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263</w:t>
            </w:r>
          </w:p>
        </w:tc>
        <w:tc>
          <w:tcPr>
            <w:tcW w:w="553" w:type="pct"/>
            <w:shd w:val="clear" w:color="auto" w:fill="D0EEC5"/>
          </w:tcPr>
          <w:p w14:paraId="7DFD844A" w14:textId="1DC6CBA9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506</w:t>
            </w:r>
          </w:p>
        </w:tc>
        <w:tc>
          <w:tcPr>
            <w:tcW w:w="444" w:type="pct"/>
            <w:shd w:val="clear" w:color="auto" w:fill="D0EEC5"/>
          </w:tcPr>
          <w:p w14:paraId="01C90B9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57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18CF3BC3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4,351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61346462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350" w:type="pct"/>
            <w:vAlign w:val="center"/>
          </w:tcPr>
          <w:p w14:paraId="1C636DDA" w14:textId="535E0A99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31FBEB74" w14:textId="579F7BF6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2884918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362" w:type="pct"/>
            <w:gridSpan w:val="2"/>
            <w:noWrap/>
            <w:hideMark/>
          </w:tcPr>
          <w:p w14:paraId="00D03128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06</w:t>
            </w:r>
          </w:p>
        </w:tc>
      </w:tr>
      <w:tr w:rsidR="009D2B0D" w:rsidRPr="000A54B1" w14:paraId="28B4CA3A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1B29E0F5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Jul 23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30A7DD96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2,401</w:t>
            </w:r>
          </w:p>
        </w:tc>
        <w:tc>
          <w:tcPr>
            <w:tcW w:w="465" w:type="pct"/>
            <w:vAlign w:val="center"/>
          </w:tcPr>
          <w:p w14:paraId="499AD0A0" w14:textId="2952F55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305</w:t>
            </w:r>
          </w:p>
        </w:tc>
        <w:tc>
          <w:tcPr>
            <w:tcW w:w="553" w:type="pct"/>
            <w:shd w:val="clear" w:color="auto" w:fill="D0EEC5"/>
          </w:tcPr>
          <w:p w14:paraId="32ECA161" w14:textId="39DC0AE5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541</w:t>
            </w:r>
          </w:p>
        </w:tc>
        <w:tc>
          <w:tcPr>
            <w:tcW w:w="444" w:type="pct"/>
            <w:shd w:val="clear" w:color="auto" w:fill="D0EEC5"/>
          </w:tcPr>
          <w:p w14:paraId="3AF7D091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64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50092BB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5,706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0ADEA137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350" w:type="pct"/>
            <w:vAlign w:val="center"/>
          </w:tcPr>
          <w:p w14:paraId="3CEE1E56" w14:textId="59C9813F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19DB6205" w14:textId="2D7A03BC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104C25A6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362" w:type="pct"/>
            <w:gridSpan w:val="2"/>
            <w:noWrap/>
            <w:hideMark/>
          </w:tcPr>
          <w:p w14:paraId="544CFDE3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06</w:t>
            </w:r>
          </w:p>
        </w:tc>
      </w:tr>
      <w:tr w:rsidR="009D2B0D" w:rsidRPr="000A54B1" w14:paraId="3FBB7A70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3ABEE7F7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Oct 23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48D5C0D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3,782</w:t>
            </w:r>
          </w:p>
        </w:tc>
        <w:tc>
          <w:tcPr>
            <w:tcW w:w="465" w:type="pct"/>
            <w:vAlign w:val="center"/>
          </w:tcPr>
          <w:p w14:paraId="37EA4AE8" w14:textId="6E9AE33E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372</w:t>
            </w:r>
          </w:p>
        </w:tc>
        <w:tc>
          <w:tcPr>
            <w:tcW w:w="553" w:type="pct"/>
            <w:shd w:val="clear" w:color="auto" w:fill="D0EEC5"/>
          </w:tcPr>
          <w:p w14:paraId="4B544808" w14:textId="5342775F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597</w:t>
            </w:r>
          </w:p>
        </w:tc>
        <w:tc>
          <w:tcPr>
            <w:tcW w:w="444" w:type="pct"/>
            <w:shd w:val="clear" w:color="auto" w:fill="D0EEC5"/>
          </w:tcPr>
          <w:p w14:paraId="7B5C36C4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75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1BADF192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7,154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7B1924F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84</w:t>
            </w:r>
          </w:p>
        </w:tc>
        <w:tc>
          <w:tcPr>
            <w:tcW w:w="350" w:type="pct"/>
            <w:vAlign w:val="center"/>
          </w:tcPr>
          <w:p w14:paraId="48CFE29B" w14:textId="22703CC8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0EABD0AE" w14:textId="160E9752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7071587B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362" w:type="pct"/>
            <w:gridSpan w:val="2"/>
            <w:noWrap/>
            <w:hideMark/>
          </w:tcPr>
          <w:p w14:paraId="475C6C81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06</w:t>
            </w:r>
          </w:p>
        </w:tc>
      </w:tr>
      <w:tr w:rsidR="009D2B0D" w:rsidRPr="000A54B1" w14:paraId="193C6641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1654F1E8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Jan 24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53D1153E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5,100</w:t>
            </w:r>
          </w:p>
        </w:tc>
        <w:tc>
          <w:tcPr>
            <w:tcW w:w="465" w:type="pct"/>
            <w:vAlign w:val="center"/>
          </w:tcPr>
          <w:p w14:paraId="235C4BF1" w14:textId="470CBD28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416</w:t>
            </w:r>
          </w:p>
        </w:tc>
        <w:tc>
          <w:tcPr>
            <w:tcW w:w="553" w:type="pct"/>
            <w:shd w:val="clear" w:color="auto" w:fill="D0EEC5"/>
          </w:tcPr>
          <w:p w14:paraId="1728BBB3" w14:textId="3248867E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642</w:t>
            </w:r>
          </w:p>
        </w:tc>
        <w:tc>
          <w:tcPr>
            <w:tcW w:w="444" w:type="pct"/>
            <w:shd w:val="clear" w:color="auto" w:fill="D0EEC5"/>
          </w:tcPr>
          <w:p w14:paraId="10B5832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74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1E74D000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8,516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025C5444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,863</w:t>
            </w:r>
          </w:p>
        </w:tc>
        <w:tc>
          <w:tcPr>
            <w:tcW w:w="350" w:type="pct"/>
            <w:vAlign w:val="center"/>
          </w:tcPr>
          <w:p w14:paraId="1460A32E" w14:textId="46D897E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2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2B195406" w14:textId="6A35288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44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05B9412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8</w:t>
            </w:r>
          </w:p>
        </w:tc>
        <w:tc>
          <w:tcPr>
            <w:tcW w:w="362" w:type="pct"/>
            <w:gridSpan w:val="2"/>
            <w:noWrap/>
            <w:hideMark/>
          </w:tcPr>
          <w:p w14:paraId="2F062168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4,185</w:t>
            </w:r>
          </w:p>
        </w:tc>
      </w:tr>
      <w:tr w:rsidR="009D2B0D" w:rsidRPr="000A54B1" w14:paraId="232B814B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3D2B8C6D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Apr 24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4AB71002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6,691</w:t>
            </w:r>
          </w:p>
        </w:tc>
        <w:tc>
          <w:tcPr>
            <w:tcW w:w="465" w:type="pct"/>
            <w:vAlign w:val="center"/>
          </w:tcPr>
          <w:p w14:paraId="1B939571" w14:textId="4EC17621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465</w:t>
            </w:r>
          </w:p>
        </w:tc>
        <w:tc>
          <w:tcPr>
            <w:tcW w:w="553" w:type="pct"/>
            <w:shd w:val="clear" w:color="auto" w:fill="D0EEC5"/>
          </w:tcPr>
          <w:p w14:paraId="6BEDF178" w14:textId="26DA30EC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673</w:t>
            </w:r>
          </w:p>
        </w:tc>
        <w:tc>
          <w:tcPr>
            <w:tcW w:w="444" w:type="pct"/>
            <w:shd w:val="clear" w:color="auto" w:fill="D0EEC5"/>
          </w:tcPr>
          <w:p w14:paraId="2255732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92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432F1128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80,156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7FB206A4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6,055</w:t>
            </w:r>
          </w:p>
        </w:tc>
        <w:tc>
          <w:tcPr>
            <w:tcW w:w="350" w:type="pct"/>
            <w:vAlign w:val="center"/>
          </w:tcPr>
          <w:p w14:paraId="4F3B5322" w14:textId="7E484B30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9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6BB5BCFC" w14:textId="5A60D0E9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29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361FEFAE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362" w:type="pct"/>
            <w:gridSpan w:val="2"/>
            <w:noWrap/>
            <w:hideMark/>
          </w:tcPr>
          <w:p w14:paraId="023AC1D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6,494</w:t>
            </w:r>
          </w:p>
        </w:tc>
      </w:tr>
      <w:tr w:rsidR="009D2B0D" w:rsidRPr="000A54B1" w14:paraId="74770A0D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570BDD75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Jul 24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7D3BBFB8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8,049</w:t>
            </w:r>
          </w:p>
        </w:tc>
        <w:tc>
          <w:tcPr>
            <w:tcW w:w="465" w:type="pct"/>
            <w:vAlign w:val="center"/>
          </w:tcPr>
          <w:p w14:paraId="26978CC1" w14:textId="6EDDBE94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519</w:t>
            </w:r>
          </w:p>
        </w:tc>
        <w:tc>
          <w:tcPr>
            <w:tcW w:w="553" w:type="pct"/>
            <w:shd w:val="clear" w:color="auto" w:fill="D0EEC5"/>
          </w:tcPr>
          <w:p w14:paraId="7836FD76" w14:textId="07D8E360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719</w:t>
            </w:r>
          </w:p>
        </w:tc>
        <w:tc>
          <w:tcPr>
            <w:tcW w:w="444" w:type="pct"/>
            <w:shd w:val="clear" w:color="auto" w:fill="D0EEC5"/>
          </w:tcPr>
          <w:p w14:paraId="70A68F3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800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40D18B8C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81,568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41E34DDB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,584</w:t>
            </w:r>
          </w:p>
        </w:tc>
        <w:tc>
          <w:tcPr>
            <w:tcW w:w="350" w:type="pct"/>
            <w:vAlign w:val="center"/>
          </w:tcPr>
          <w:p w14:paraId="0C59FC34" w14:textId="36795B36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7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482E95C9" w14:textId="31F12D0C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99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3E3527F2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28</w:t>
            </w:r>
          </w:p>
        </w:tc>
        <w:tc>
          <w:tcPr>
            <w:tcW w:w="362" w:type="pct"/>
            <w:gridSpan w:val="2"/>
            <w:noWrap/>
            <w:hideMark/>
          </w:tcPr>
          <w:p w14:paraId="184A4648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8,111</w:t>
            </w:r>
          </w:p>
        </w:tc>
      </w:tr>
      <w:tr w:rsidR="009D2B0D" w:rsidRPr="000A54B1" w14:paraId="64B3DEC6" w14:textId="77777777" w:rsidTr="008A710F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15C98305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Oct 24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6EB418A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79,906</w:t>
            </w:r>
          </w:p>
        </w:tc>
        <w:tc>
          <w:tcPr>
            <w:tcW w:w="465" w:type="pct"/>
            <w:vAlign w:val="center"/>
          </w:tcPr>
          <w:p w14:paraId="4C20AB6A" w14:textId="4BE537DD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558</w:t>
            </w:r>
          </w:p>
        </w:tc>
        <w:tc>
          <w:tcPr>
            <w:tcW w:w="553" w:type="pct"/>
            <w:shd w:val="clear" w:color="auto" w:fill="D0EEC5"/>
          </w:tcPr>
          <w:p w14:paraId="0E239817" w14:textId="1EFF886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749</w:t>
            </w:r>
          </w:p>
        </w:tc>
        <w:tc>
          <w:tcPr>
            <w:tcW w:w="444" w:type="pct"/>
            <w:shd w:val="clear" w:color="auto" w:fill="D0EEC5"/>
          </w:tcPr>
          <w:p w14:paraId="068E6BC6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809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20C92E00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83,464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60F669C6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8,812</w:t>
            </w:r>
          </w:p>
        </w:tc>
        <w:tc>
          <w:tcPr>
            <w:tcW w:w="350" w:type="pct"/>
            <w:vAlign w:val="center"/>
          </w:tcPr>
          <w:p w14:paraId="24F3074B" w14:textId="68ACFA4F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2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6844BE79" w14:textId="732D1E5F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434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304C173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48</w:t>
            </w:r>
          </w:p>
        </w:tc>
        <w:tc>
          <w:tcPr>
            <w:tcW w:w="362" w:type="pct"/>
            <w:gridSpan w:val="2"/>
            <w:noWrap/>
            <w:hideMark/>
          </w:tcPr>
          <w:p w14:paraId="7223DBCB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9,394</w:t>
            </w:r>
          </w:p>
        </w:tc>
      </w:tr>
      <w:tr w:rsidR="007E0241" w:rsidRPr="000A54B1" w14:paraId="74DAD75F" w14:textId="77777777" w:rsidTr="007E0241">
        <w:trPr>
          <w:trHeight w:val="20"/>
        </w:trPr>
        <w:tc>
          <w:tcPr>
            <w:tcW w:w="426" w:type="pct"/>
            <w:tcBorders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000000" w:themeFill="text1"/>
            <w:noWrap/>
            <w:hideMark/>
          </w:tcPr>
          <w:p w14:paraId="3A2ADB30" w14:textId="77777777" w:rsidR="007E0241" w:rsidRPr="000A54B1" w:rsidRDefault="007E0241" w:rsidP="007E0241">
            <w:pPr>
              <w:rPr>
                <w:color w:val="FFFFFF" w:themeColor="background1"/>
                <w:sz w:val="21"/>
                <w:szCs w:val="21"/>
              </w:rPr>
            </w:pPr>
          </w:p>
        </w:tc>
        <w:tc>
          <w:tcPr>
            <w:tcW w:w="2399" w:type="pct"/>
            <w:gridSpan w:val="5"/>
            <w:tcBorders>
              <w:right w:val="single" w:sz="4" w:space="0" w:color="FFFFFF" w:themeColor="background1"/>
            </w:tcBorders>
            <w:shd w:val="clear" w:color="auto" w:fill="000000" w:themeFill="text1"/>
          </w:tcPr>
          <w:p w14:paraId="192781C7" w14:textId="1C5CCCBD" w:rsidR="007E0241" w:rsidRPr="000A54B1" w:rsidRDefault="007E0241" w:rsidP="007E0241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0A54B1">
              <w:rPr>
                <w:b/>
                <w:bCs/>
                <w:color w:val="FFFFFF" w:themeColor="background1"/>
                <w:sz w:val="21"/>
                <w:szCs w:val="21"/>
              </w:rPr>
              <w:t>MHCs with registered NPI</w:t>
            </w:r>
          </w:p>
        </w:tc>
        <w:tc>
          <w:tcPr>
            <w:tcW w:w="2175" w:type="pct"/>
            <w:gridSpan w:val="7"/>
            <w:tcBorders>
              <w:left w:val="single" w:sz="4" w:space="0" w:color="FFFFFF" w:themeColor="background1"/>
            </w:tcBorders>
            <w:shd w:val="clear" w:color="auto" w:fill="000000" w:themeFill="text1"/>
          </w:tcPr>
          <w:p w14:paraId="1BAA71C2" w14:textId="1A6B8790" w:rsidR="007E0241" w:rsidRPr="000A54B1" w:rsidRDefault="007E0241" w:rsidP="007E0241">
            <w:pPr>
              <w:jc w:val="center"/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0A54B1">
              <w:rPr>
                <w:b/>
                <w:bCs/>
                <w:color w:val="FFFFFF" w:themeColor="background1"/>
                <w:sz w:val="21"/>
                <w:szCs w:val="21"/>
              </w:rPr>
              <w:t>MCHs participating in Medicare</w:t>
            </w:r>
          </w:p>
        </w:tc>
      </w:tr>
      <w:tr w:rsidR="00B766D7" w:rsidRPr="000A54B1" w14:paraId="06F3B8EF" w14:textId="77777777" w:rsidTr="007E0241">
        <w:trPr>
          <w:trHeight w:val="20"/>
        </w:trPr>
        <w:tc>
          <w:tcPr>
            <w:tcW w:w="426" w:type="pct"/>
            <w:vMerge w:val="restart"/>
            <w:tcBorders>
              <w:right w:val="single" w:sz="18" w:space="0" w:color="000000" w:themeColor="text1"/>
            </w:tcBorders>
            <w:noWrap/>
          </w:tcPr>
          <w:p w14:paraId="22D5E9CA" w14:textId="77777777" w:rsidR="00B766D7" w:rsidRPr="000A54B1" w:rsidRDefault="00B766D7" w:rsidP="007E024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93" w:type="pct"/>
            <w:vMerge w:val="restar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0376BE62" w14:textId="549092A5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ro</w:t>
            </w:r>
            <w:r w:rsidRPr="007E0241">
              <w:rPr>
                <w:b/>
                <w:bCs/>
                <w:color w:val="000000"/>
                <w:sz w:val="20"/>
                <w:szCs w:val="20"/>
              </w:rPr>
              <w:t xml:space="preserve"> Counties</w:t>
            </w:r>
          </w:p>
        </w:tc>
        <w:tc>
          <w:tcPr>
            <w:tcW w:w="465" w:type="pct"/>
            <w:vMerge w:val="restart"/>
          </w:tcPr>
          <w:p w14:paraId="7D725A76" w14:textId="6545BA8A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Rural Counties</w:t>
            </w:r>
          </w:p>
        </w:tc>
        <w:tc>
          <w:tcPr>
            <w:tcW w:w="997" w:type="pct"/>
            <w:gridSpan w:val="2"/>
            <w:shd w:val="clear" w:color="auto" w:fill="D0EEC5"/>
          </w:tcPr>
          <w:p w14:paraId="168628FA" w14:textId="4468DA0D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Rural Counties</w:t>
            </w:r>
          </w:p>
        </w:tc>
        <w:tc>
          <w:tcPr>
            <w:tcW w:w="444" w:type="pct"/>
            <w:vMerge w:val="restart"/>
            <w:tcBorders>
              <w:right w:val="single" w:sz="18" w:space="0" w:color="000000" w:themeColor="text1"/>
            </w:tcBorders>
          </w:tcPr>
          <w:p w14:paraId="33DEB153" w14:textId="78A9CFF0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8" w:type="pct"/>
            <w:vMerge w:val="restar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</w:tcPr>
          <w:p w14:paraId="014580F7" w14:textId="31E9E79A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ro</w:t>
            </w:r>
            <w:r w:rsidRPr="007E0241">
              <w:rPr>
                <w:b/>
                <w:bCs/>
                <w:color w:val="000000"/>
                <w:sz w:val="20"/>
                <w:szCs w:val="20"/>
              </w:rPr>
              <w:t xml:space="preserve"> Counties</w:t>
            </w:r>
          </w:p>
        </w:tc>
        <w:tc>
          <w:tcPr>
            <w:tcW w:w="350" w:type="pct"/>
            <w:vMerge w:val="restart"/>
          </w:tcPr>
          <w:p w14:paraId="627145F7" w14:textId="02E2A7DD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Rural Counties</w:t>
            </w:r>
          </w:p>
        </w:tc>
        <w:tc>
          <w:tcPr>
            <w:tcW w:w="952" w:type="pct"/>
            <w:gridSpan w:val="2"/>
            <w:shd w:val="clear" w:color="auto" w:fill="D0EEC5"/>
            <w:noWrap/>
          </w:tcPr>
          <w:p w14:paraId="4C358E69" w14:textId="7962DE87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Rural Counties</w:t>
            </w:r>
          </w:p>
        </w:tc>
        <w:tc>
          <w:tcPr>
            <w:tcW w:w="365" w:type="pct"/>
            <w:gridSpan w:val="3"/>
            <w:noWrap/>
          </w:tcPr>
          <w:p w14:paraId="3DA53BCB" w14:textId="54DE0F22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B766D7" w:rsidRPr="000A54B1" w14:paraId="4EB3D613" w14:textId="77777777" w:rsidTr="00B766D7">
        <w:trPr>
          <w:gridAfter w:val="1"/>
          <w:wAfter w:w="3" w:type="pct"/>
          <w:trHeight w:val="54"/>
        </w:trPr>
        <w:tc>
          <w:tcPr>
            <w:tcW w:w="426" w:type="pct"/>
            <w:vMerge/>
            <w:tcBorders>
              <w:right w:val="single" w:sz="18" w:space="0" w:color="000000" w:themeColor="text1"/>
            </w:tcBorders>
            <w:noWrap/>
            <w:hideMark/>
          </w:tcPr>
          <w:p w14:paraId="0A8544B0" w14:textId="05D1A5AB" w:rsidR="00B766D7" w:rsidRPr="000A54B1" w:rsidRDefault="00B766D7" w:rsidP="007E0241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93" w:type="pct"/>
            <w:vMerge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35A8BA14" w14:textId="053213B2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65" w:type="pct"/>
            <w:vMerge/>
          </w:tcPr>
          <w:p w14:paraId="6294F4CC" w14:textId="77777777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53" w:type="pct"/>
            <w:shd w:val="clear" w:color="auto" w:fill="D0EEC5"/>
          </w:tcPr>
          <w:p w14:paraId="24F75634" w14:textId="6FF34151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cro</w:t>
            </w:r>
            <w:r w:rsidRPr="007E0241">
              <w:rPr>
                <w:b/>
                <w:bCs/>
                <w:color w:val="000000"/>
                <w:sz w:val="20"/>
                <w:szCs w:val="20"/>
              </w:rPr>
              <w:t xml:space="preserve"> Counties</w:t>
            </w:r>
          </w:p>
        </w:tc>
        <w:tc>
          <w:tcPr>
            <w:tcW w:w="444" w:type="pct"/>
            <w:shd w:val="clear" w:color="auto" w:fill="D0EEC5"/>
          </w:tcPr>
          <w:p w14:paraId="3FB2C090" w14:textId="786E42C3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E0241">
              <w:rPr>
                <w:b/>
                <w:bCs/>
                <w:color w:val="000000"/>
                <w:sz w:val="20"/>
                <w:szCs w:val="20"/>
              </w:rPr>
              <w:t xml:space="preserve">Noncore </w:t>
            </w:r>
          </w:p>
        </w:tc>
        <w:tc>
          <w:tcPr>
            <w:tcW w:w="444" w:type="pct"/>
            <w:vMerge/>
            <w:tcBorders>
              <w:right w:val="single" w:sz="18" w:space="0" w:color="000000" w:themeColor="text1"/>
            </w:tcBorders>
          </w:tcPr>
          <w:p w14:paraId="47922C94" w14:textId="286653CE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08" w:type="pct"/>
            <w:vMerge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4DC5028E" w14:textId="478EB2FE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50" w:type="pct"/>
            <w:vMerge/>
          </w:tcPr>
          <w:p w14:paraId="0183AE41" w14:textId="609C2CAD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76" w:type="pct"/>
            <w:shd w:val="clear" w:color="auto" w:fill="D0EEC5"/>
            <w:noWrap/>
            <w:hideMark/>
          </w:tcPr>
          <w:p w14:paraId="19FFE4CB" w14:textId="7E6FAD1A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cro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08F9061C" w14:textId="0719076E" w:rsidR="00B766D7" w:rsidRPr="007E0241" w:rsidRDefault="00B766D7" w:rsidP="007E024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362" w:type="pct"/>
            <w:gridSpan w:val="2"/>
            <w:noWrap/>
            <w:hideMark/>
          </w:tcPr>
          <w:p w14:paraId="546C02CA" w14:textId="20993163" w:rsidR="00B766D7" w:rsidRPr="000A54B1" w:rsidRDefault="00B766D7" w:rsidP="007E024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</w:tr>
      <w:tr w:rsidR="009D2B0D" w:rsidRPr="000A54B1" w14:paraId="2603E3F6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642876CF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Apr 22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7F62D037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88,045 </w:t>
            </w:r>
          </w:p>
        </w:tc>
        <w:tc>
          <w:tcPr>
            <w:tcW w:w="465" w:type="pct"/>
            <w:vAlign w:val="center"/>
          </w:tcPr>
          <w:p w14:paraId="5A016BA4" w14:textId="6D57B29D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,011</w:t>
            </w:r>
          </w:p>
        </w:tc>
        <w:tc>
          <w:tcPr>
            <w:tcW w:w="553" w:type="pct"/>
            <w:shd w:val="clear" w:color="auto" w:fill="D0EEC5"/>
          </w:tcPr>
          <w:p w14:paraId="0CDAD933" w14:textId="07802468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6,759 </w:t>
            </w:r>
          </w:p>
        </w:tc>
        <w:tc>
          <w:tcPr>
            <w:tcW w:w="444" w:type="pct"/>
            <w:shd w:val="clear" w:color="auto" w:fill="D0EEC5"/>
          </w:tcPr>
          <w:p w14:paraId="42CB3FBC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7,252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0A58F0B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12,056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11170854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,542</w:t>
            </w:r>
          </w:p>
        </w:tc>
        <w:tc>
          <w:tcPr>
            <w:tcW w:w="350" w:type="pct"/>
            <w:vAlign w:val="center"/>
          </w:tcPr>
          <w:p w14:paraId="0194A67F" w14:textId="1C069186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1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3BA73750" w14:textId="33C0AC09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31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1901C5C4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362" w:type="pct"/>
            <w:gridSpan w:val="2"/>
            <w:noWrap/>
            <w:hideMark/>
          </w:tcPr>
          <w:p w14:paraId="740CB18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4,013</w:t>
            </w:r>
          </w:p>
        </w:tc>
      </w:tr>
      <w:tr w:rsidR="009D2B0D" w:rsidRPr="000A54B1" w14:paraId="3AD6CFEB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7E4D0C56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Jul 22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6CDF3361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92,309 </w:t>
            </w:r>
          </w:p>
        </w:tc>
        <w:tc>
          <w:tcPr>
            <w:tcW w:w="465" w:type="pct"/>
            <w:vAlign w:val="center"/>
          </w:tcPr>
          <w:p w14:paraId="15CDEAB4" w14:textId="586C2925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,404</w:t>
            </w:r>
          </w:p>
        </w:tc>
        <w:tc>
          <w:tcPr>
            <w:tcW w:w="553" w:type="pct"/>
            <w:shd w:val="clear" w:color="auto" w:fill="D0EEC5"/>
          </w:tcPr>
          <w:p w14:paraId="49C2FEE8" w14:textId="038B65D2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7,059 </w:t>
            </w:r>
          </w:p>
        </w:tc>
        <w:tc>
          <w:tcPr>
            <w:tcW w:w="444" w:type="pct"/>
            <w:shd w:val="clear" w:color="auto" w:fill="D0EEC5"/>
          </w:tcPr>
          <w:p w14:paraId="58B9EF0F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7,345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7014F80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16,713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6F7CF03F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,411</w:t>
            </w:r>
          </w:p>
        </w:tc>
        <w:tc>
          <w:tcPr>
            <w:tcW w:w="350" w:type="pct"/>
            <w:vAlign w:val="center"/>
          </w:tcPr>
          <w:p w14:paraId="02D56096" w14:textId="430990CE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2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2719A5E3" w14:textId="3EC41138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28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1DFDB8D4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24</w:t>
            </w:r>
          </w:p>
        </w:tc>
        <w:tc>
          <w:tcPr>
            <w:tcW w:w="362" w:type="pct"/>
            <w:gridSpan w:val="2"/>
            <w:noWrap/>
            <w:hideMark/>
          </w:tcPr>
          <w:p w14:paraId="29A85BCF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,863</w:t>
            </w:r>
          </w:p>
        </w:tc>
      </w:tr>
      <w:tr w:rsidR="009D2B0D" w:rsidRPr="000A54B1" w14:paraId="700CA677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5DF33B4B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Oct 22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57368CA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97,077 </w:t>
            </w:r>
          </w:p>
        </w:tc>
        <w:tc>
          <w:tcPr>
            <w:tcW w:w="465" w:type="pct"/>
            <w:vAlign w:val="center"/>
          </w:tcPr>
          <w:p w14:paraId="19D8866E" w14:textId="487350E0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,772</w:t>
            </w:r>
          </w:p>
        </w:tc>
        <w:tc>
          <w:tcPr>
            <w:tcW w:w="553" w:type="pct"/>
            <w:shd w:val="clear" w:color="auto" w:fill="D0EEC5"/>
          </w:tcPr>
          <w:p w14:paraId="62BFC048" w14:textId="17B1C4D3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7,303 </w:t>
            </w:r>
          </w:p>
        </w:tc>
        <w:tc>
          <w:tcPr>
            <w:tcW w:w="444" w:type="pct"/>
            <w:shd w:val="clear" w:color="auto" w:fill="D0EEC5"/>
          </w:tcPr>
          <w:p w14:paraId="71407886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7,469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515C9BDF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21,849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68D4A921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,484</w:t>
            </w:r>
          </w:p>
        </w:tc>
        <w:tc>
          <w:tcPr>
            <w:tcW w:w="350" w:type="pct"/>
            <w:vAlign w:val="center"/>
          </w:tcPr>
          <w:p w14:paraId="10661C67" w14:textId="6105017B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1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41693F24" w14:textId="4EE7098C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36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7DA80DFC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25</w:t>
            </w:r>
          </w:p>
        </w:tc>
        <w:tc>
          <w:tcPr>
            <w:tcW w:w="362" w:type="pct"/>
            <w:gridSpan w:val="2"/>
            <w:noWrap/>
            <w:hideMark/>
          </w:tcPr>
          <w:p w14:paraId="332D6872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,945</w:t>
            </w:r>
          </w:p>
        </w:tc>
      </w:tr>
      <w:tr w:rsidR="009D2B0D" w:rsidRPr="000A54B1" w14:paraId="5C77461F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305B2741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Jan 23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33FDC467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00,409 </w:t>
            </w:r>
          </w:p>
        </w:tc>
        <w:tc>
          <w:tcPr>
            <w:tcW w:w="465" w:type="pct"/>
            <w:vAlign w:val="center"/>
          </w:tcPr>
          <w:p w14:paraId="6C94E158" w14:textId="0AF27273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,019</w:t>
            </w:r>
          </w:p>
        </w:tc>
        <w:tc>
          <w:tcPr>
            <w:tcW w:w="553" w:type="pct"/>
            <w:shd w:val="clear" w:color="auto" w:fill="D0EEC5"/>
          </w:tcPr>
          <w:p w14:paraId="29646A74" w14:textId="22A9F125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7,487 </w:t>
            </w:r>
          </w:p>
        </w:tc>
        <w:tc>
          <w:tcPr>
            <w:tcW w:w="444" w:type="pct"/>
            <w:shd w:val="clear" w:color="auto" w:fill="D0EEC5"/>
          </w:tcPr>
          <w:p w14:paraId="0C549F1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7,532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2568CD24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25,428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40929AFF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,716</w:t>
            </w:r>
          </w:p>
        </w:tc>
        <w:tc>
          <w:tcPr>
            <w:tcW w:w="350" w:type="pct"/>
            <w:vAlign w:val="center"/>
          </w:tcPr>
          <w:p w14:paraId="47DE3DC7" w14:textId="1816B2F0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9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5350F5F6" w14:textId="385C4C0C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52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63F8C996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37</w:t>
            </w:r>
          </w:p>
        </w:tc>
        <w:tc>
          <w:tcPr>
            <w:tcW w:w="362" w:type="pct"/>
            <w:gridSpan w:val="2"/>
            <w:noWrap/>
            <w:hideMark/>
          </w:tcPr>
          <w:p w14:paraId="5A5A7CEC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4,205</w:t>
            </w:r>
          </w:p>
        </w:tc>
      </w:tr>
      <w:tr w:rsidR="009D2B0D" w:rsidRPr="000A54B1" w14:paraId="6B18AD8A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66C9EBAD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Apr 23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6B633292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04,161 </w:t>
            </w:r>
          </w:p>
        </w:tc>
        <w:tc>
          <w:tcPr>
            <w:tcW w:w="465" w:type="pct"/>
            <w:vAlign w:val="center"/>
          </w:tcPr>
          <w:p w14:paraId="5F34741D" w14:textId="121D6DC9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,332</w:t>
            </w:r>
          </w:p>
        </w:tc>
        <w:tc>
          <w:tcPr>
            <w:tcW w:w="553" w:type="pct"/>
            <w:shd w:val="clear" w:color="auto" w:fill="D0EEC5"/>
          </w:tcPr>
          <w:p w14:paraId="57980C5D" w14:textId="2695E30F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7,690 </w:t>
            </w:r>
          </w:p>
        </w:tc>
        <w:tc>
          <w:tcPr>
            <w:tcW w:w="444" w:type="pct"/>
            <w:shd w:val="clear" w:color="auto" w:fill="D0EEC5"/>
          </w:tcPr>
          <w:p w14:paraId="7F1F3940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7,642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6BE45AE9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29,493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328096DB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,556</w:t>
            </w:r>
          </w:p>
        </w:tc>
        <w:tc>
          <w:tcPr>
            <w:tcW w:w="350" w:type="pct"/>
            <w:vAlign w:val="center"/>
          </w:tcPr>
          <w:p w14:paraId="5308C65E" w14:textId="39DB6034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5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0A280CEE" w14:textId="33F4D7D5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34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3D84B0DF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41</w:t>
            </w:r>
          </w:p>
        </w:tc>
        <w:tc>
          <w:tcPr>
            <w:tcW w:w="362" w:type="pct"/>
            <w:gridSpan w:val="2"/>
            <w:noWrap/>
            <w:hideMark/>
          </w:tcPr>
          <w:p w14:paraId="26822D82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4,031</w:t>
            </w:r>
          </w:p>
        </w:tc>
      </w:tr>
      <w:tr w:rsidR="009D2B0D" w:rsidRPr="000A54B1" w14:paraId="3E0A4991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2CC674C1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Jul 23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5479E010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06,164 </w:t>
            </w:r>
          </w:p>
        </w:tc>
        <w:tc>
          <w:tcPr>
            <w:tcW w:w="465" w:type="pct"/>
            <w:vAlign w:val="center"/>
          </w:tcPr>
          <w:p w14:paraId="066AF217" w14:textId="0E0980DA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,656</w:t>
            </w:r>
          </w:p>
        </w:tc>
        <w:tc>
          <w:tcPr>
            <w:tcW w:w="553" w:type="pct"/>
            <w:shd w:val="clear" w:color="auto" w:fill="D0EEC5"/>
          </w:tcPr>
          <w:p w14:paraId="62959862" w14:textId="7A57692E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7,925 </w:t>
            </w:r>
          </w:p>
        </w:tc>
        <w:tc>
          <w:tcPr>
            <w:tcW w:w="444" w:type="pct"/>
            <w:shd w:val="clear" w:color="auto" w:fill="D0EEC5"/>
          </w:tcPr>
          <w:p w14:paraId="2003C7E3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7,731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4C18129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31,820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528E6E31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,571</w:t>
            </w:r>
          </w:p>
        </w:tc>
        <w:tc>
          <w:tcPr>
            <w:tcW w:w="350" w:type="pct"/>
            <w:vAlign w:val="center"/>
          </w:tcPr>
          <w:p w14:paraId="5A393C90" w14:textId="30067B84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4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3D263C3F" w14:textId="12AEE2A3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337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7EE20CAF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37</w:t>
            </w:r>
          </w:p>
        </w:tc>
        <w:tc>
          <w:tcPr>
            <w:tcW w:w="362" w:type="pct"/>
            <w:gridSpan w:val="2"/>
            <w:noWrap/>
            <w:hideMark/>
          </w:tcPr>
          <w:p w14:paraId="410D8092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4,045</w:t>
            </w:r>
          </w:p>
        </w:tc>
      </w:tr>
      <w:tr w:rsidR="009D2B0D" w:rsidRPr="000A54B1" w14:paraId="54A12953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2BB50210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Oct 23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5A1CF71A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09,778 </w:t>
            </w:r>
          </w:p>
        </w:tc>
        <w:tc>
          <w:tcPr>
            <w:tcW w:w="465" w:type="pct"/>
            <w:vAlign w:val="center"/>
          </w:tcPr>
          <w:p w14:paraId="62526E3D" w14:textId="1DA0F3F4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,998</w:t>
            </w:r>
          </w:p>
        </w:tc>
        <w:tc>
          <w:tcPr>
            <w:tcW w:w="553" w:type="pct"/>
            <w:shd w:val="clear" w:color="auto" w:fill="D0EEC5"/>
          </w:tcPr>
          <w:p w14:paraId="244091BD" w14:textId="4FD610E1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8,124 </w:t>
            </w:r>
          </w:p>
        </w:tc>
        <w:tc>
          <w:tcPr>
            <w:tcW w:w="444" w:type="pct"/>
            <w:shd w:val="clear" w:color="auto" w:fill="D0EEC5"/>
          </w:tcPr>
          <w:p w14:paraId="5C23CBB6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7,874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644AECF7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35,776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2971B67E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4,624</w:t>
            </w:r>
          </w:p>
        </w:tc>
        <w:tc>
          <w:tcPr>
            <w:tcW w:w="350" w:type="pct"/>
            <w:vAlign w:val="center"/>
          </w:tcPr>
          <w:p w14:paraId="7107A61C" w14:textId="03BD3B84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27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0A72D5CB" w14:textId="60D546BD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426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7280944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01</w:t>
            </w:r>
          </w:p>
        </w:tc>
        <w:tc>
          <w:tcPr>
            <w:tcW w:w="362" w:type="pct"/>
            <w:gridSpan w:val="2"/>
            <w:noWrap/>
            <w:hideMark/>
          </w:tcPr>
          <w:p w14:paraId="49C639B8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5,251</w:t>
            </w:r>
          </w:p>
        </w:tc>
      </w:tr>
      <w:tr w:rsidR="009D2B0D" w:rsidRPr="000A54B1" w14:paraId="3D10AF3E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45BB3B0E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Jan 24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3AD56320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12,132 </w:t>
            </w:r>
          </w:p>
        </w:tc>
        <w:tc>
          <w:tcPr>
            <w:tcW w:w="465" w:type="pct"/>
            <w:vAlign w:val="center"/>
          </w:tcPr>
          <w:p w14:paraId="58755599" w14:textId="42BB996E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,245</w:t>
            </w:r>
          </w:p>
        </w:tc>
        <w:tc>
          <w:tcPr>
            <w:tcW w:w="553" w:type="pct"/>
            <w:shd w:val="clear" w:color="auto" w:fill="D0EEC5"/>
          </w:tcPr>
          <w:p w14:paraId="274890B4" w14:textId="0F5C0696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8,282 </w:t>
            </w:r>
          </w:p>
        </w:tc>
        <w:tc>
          <w:tcPr>
            <w:tcW w:w="444" w:type="pct"/>
            <w:shd w:val="clear" w:color="auto" w:fill="D0EEC5"/>
          </w:tcPr>
          <w:p w14:paraId="25E4073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7,963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37F55079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38,377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591D1217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2,153</w:t>
            </w:r>
          </w:p>
        </w:tc>
        <w:tc>
          <w:tcPr>
            <w:tcW w:w="350" w:type="pct"/>
            <w:vAlign w:val="center"/>
          </w:tcPr>
          <w:p w14:paraId="3BFF7881" w14:textId="0DA0F226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,010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4B4BD7EB" w14:textId="4D7C7E20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,382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37A72AD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628</w:t>
            </w:r>
          </w:p>
        </w:tc>
        <w:tc>
          <w:tcPr>
            <w:tcW w:w="362" w:type="pct"/>
            <w:gridSpan w:val="2"/>
            <w:noWrap/>
            <w:hideMark/>
          </w:tcPr>
          <w:p w14:paraId="2324279E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4,163</w:t>
            </w:r>
          </w:p>
        </w:tc>
      </w:tr>
      <w:tr w:rsidR="009D2B0D" w:rsidRPr="000A54B1" w14:paraId="142AB4E4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441FA501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Apr 24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0D09FC2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15,508 </w:t>
            </w:r>
          </w:p>
        </w:tc>
        <w:tc>
          <w:tcPr>
            <w:tcW w:w="465" w:type="pct"/>
            <w:vAlign w:val="center"/>
          </w:tcPr>
          <w:p w14:paraId="4786B1E3" w14:textId="31F9D6DF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,511</w:t>
            </w:r>
          </w:p>
        </w:tc>
        <w:tc>
          <w:tcPr>
            <w:tcW w:w="553" w:type="pct"/>
            <w:shd w:val="clear" w:color="auto" w:fill="D0EEC5"/>
          </w:tcPr>
          <w:p w14:paraId="531AD6AE" w14:textId="2861B5C3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8,472 </w:t>
            </w:r>
          </w:p>
        </w:tc>
        <w:tc>
          <w:tcPr>
            <w:tcW w:w="444" w:type="pct"/>
            <w:shd w:val="clear" w:color="auto" w:fill="D0EEC5"/>
          </w:tcPr>
          <w:p w14:paraId="47AAB6B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8,039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7B314F37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42,019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2DB8FA07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5,842</w:t>
            </w:r>
          </w:p>
        </w:tc>
        <w:tc>
          <w:tcPr>
            <w:tcW w:w="350" w:type="pct"/>
            <w:vAlign w:val="center"/>
          </w:tcPr>
          <w:p w14:paraId="785BC148" w14:textId="7276624F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,620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2C5C9A90" w14:textId="52BEAF66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,805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77A24CBE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815</w:t>
            </w:r>
          </w:p>
        </w:tc>
        <w:tc>
          <w:tcPr>
            <w:tcW w:w="362" w:type="pct"/>
            <w:gridSpan w:val="2"/>
            <w:noWrap/>
            <w:hideMark/>
          </w:tcPr>
          <w:p w14:paraId="28670B56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8,462</w:t>
            </w:r>
          </w:p>
        </w:tc>
      </w:tr>
      <w:tr w:rsidR="009D2B0D" w:rsidRPr="000A54B1" w14:paraId="32354E24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456A4FB7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Jul 24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1A8104DC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19,516 </w:t>
            </w:r>
          </w:p>
        </w:tc>
        <w:tc>
          <w:tcPr>
            <w:tcW w:w="465" w:type="pct"/>
            <w:vAlign w:val="center"/>
          </w:tcPr>
          <w:p w14:paraId="17BDA9CE" w14:textId="58B4EE8B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,861</w:t>
            </w:r>
          </w:p>
        </w:tc>
        <w:tc>
          <w:tcPr>
            <w:tcW w:w="553" w:type="pct"/>
            <w:shd w:val="clear" w:color="auto" w:fill="D0EEC5"/>
          </w:tcPr>
          <w:p w14:paraId="62A43C8B" w14:textId="15632636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8,727 </w:t>
            </w:r>
          </w:p>
        </w:tc>
        <w:tc>
          <w:tcPr>
            <w:tcW w:w="444" w:type="pct"/>
            <w:shd w:val="clear" w:color="auto" w:fill="D0EEC5"/>
          </w:tcPr>
          <w:p w14:paraId="51B38B6B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8,134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6FF8696D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46,377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27F16778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8,361</w:t>
            </w:r>
          </w:p>
        </w:tc>
        <w:tc>
          <w:tcPr>
            <w:tcW w:w="350" w:type="pct"/>
            <w:vAlign w:val="center"/>
          </w:tcPr>
          <w:p w14:paraId="33CA4E0E" w14:textId="42A66DFB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,994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731B3D95" w14:textId="7312D034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059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771678E8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935</w:t>
            </w:r>
          </w:p>
        </w:tc>
        <w:tc>
          <w:tcPr>
            <w:tcW w:w="362" w:type="pct"/>
            <w:gridSpan w:val="2"/>
            <w:noWrap/>
            <w:hideMark/>
          </w:tcPr>
          <w:p w14:paraId="34295F2F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1,355</w:t>
            </w:r>
          </w:p>
        </w:tc>
      </w:tr>
      <w:tr w:rsidR="009D2B0D" w:rsidRPr="000A54B1" w14:paraId="721E6DB3" w14:textId="77777777" w:rsidTr="007204CB">
        <w:trPr>
          <w:gridAfter w:val="1"/>
          <w:wAfter w:w="3" w:type="pct"/>
          <w:trHeight w:val="20"/>
        </w:trPr>
        <w:tc>
          <w:tcPr>
            <w:tcW w:w="426" w:type="pct"/>
            <w:tcBorders>
              <w:right w:val="single" w:sz="18" w:space="0" w:color="000000" w:themeColor="text1"/>
            </w:tcBorders>
            <w:noWrap/>
            <w:hideMark/>
          </w:tcPr>
          <w:p w14:paraId="42037A2B" w14:textId="77777777" w:rsidR="009D2B0D" w:rsidRPr="000A54B1" w:rsidRDefault="009D2B0D" w:rsidP="009D2B0D">
            <w:pPr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Oct 24</w:t>
            </w:r>
          </w:p>
        </w:tc>
        <w:tc>
          <w:tcPr>
            <w:tcW w:w="493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</w:tcPr>
          <w:p w14:paraId="1A729B37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24,427 </w:t>
            </w:r>
          </w:p>
        </w:tc>
        <w:tc>
          <w:tcPr>
            <w:tcW w:w="465" w:type="pct"/>
            <w:vAlign w:val="center"/>
          </w:tcPr>
          <w:p w14:paraId="33F6B656" w14:textId="303039EA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,188</w:t>
            </w:r>
          </w:p>
        </w:tc>
        <w:tc>
          <w:tcPr>
            <w:tcW w:w="553" w:type="pct"/>
            <w:shd w:val="clear" w:color="auto" w:fill="D0EEC5"/>
          </w:tcPr>
          <w:p w14:paraId="39B94D6B" w14:textId="6228028D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18,940 </w:t>
            </w:r>
          </w:p>
        </w:tc>
        <w:tc>
          <w:tcPr>
            <w:tcW w:w="444" w:type="pct"/>
            <w:shd w:val="clear" w:color="auto" w:fill="D0EEC5"/>
          </w:tcPr>
          <w:p w14:paraId="14DBE3CE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8,248 </w:t>
            </w:r>
          </w:p>
        </w:tc>
        <w:tc>
          <w:tcPr>
            <w:tcW w:w="444" w:type="pct"/>
            <w:tcBorders>
              <w:right w:val="single" w:sz="18" w:space="0" w:color="000000" w:themeColor="text1"/>
            </w:tcBorders>
          </w:tcPr>
          <w:p w14:paraId="52BF18D2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 xml:space="preserve">251,615 </w:t>
            </w:r>
          </w:p>
        </w:tc>
        <w:tc>
          <w:tcPr>
            <w:tcW w:w="508" w:type="pct"/>
            <w:tcBorders>
              <w:left w:val="single" w:sz="18" w:space="0" w:color="000000" w:themeColor="text1"/>
            </w:tcBorders>
            <w:shd w:val="clear" w:color="auto" w:fill="A5C9EB" w:themeFill="text2" w:themeFillTint="40"/>
            <w:noWrap/>
            <w:hideMark/>
          </w:tcPr>
          <w:p w14:paraId="082818F8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0,730</w:t>
            </w:r>
          </w:p>
        </w:tc>
        <w:tc>
          <w:tcPr>
            <w:tcW w:w="350" w:type="pct"/>
            <w:vAlign w:val="center"/>
          </w:tcPr>
          <w:p w14:paraId="6005B19C" w14:textId="05D604A3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,283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05528C0F" w14:textId="73214FF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,260</w:t>
            </w:r>
          </w:p>
        </w:tc>
        <w:tc>
          <w:tcPr>
            <w:tcW w:w="476" w:type="pct"/>
            <w:shd w:val="clear" w:color="auto" w:fill="D0EEC5"/>
            <w:noWrap/>
            <w:hideMark/>
          </w:tcPr>
          <w:p w14:paraId="4AD3C423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1023</w:t>
            </w:r>
          </w:p>
        </w:tc>
        <w:tc>
          <w:tcPr>
            <w:tcW w:w="362" w:type="pct"/>
            <w:gridSpan w:val="2"/>
            <w:noWrap/>
            <w:hideMark/>
          </w:tcPr>
          <w:p w14:paraId="39183E65" w14:textId="77777777" w:rsidR="009D2B0D" w:rsidRPr="000A54B1" w:rsidRDefault="009D2B0D" w:rsidP="009D2B0D">
            <w:pPr>
              <w:jc w:val="right"/>
              <w:rPr>
                <w:color w:val="000000"/>
                <w:sz w:val="21"/>
                <w:szCs w:val="21"/>
              </w:rPr>
            </w:pPr>
            <w:r w:rsidRPr="000A54B1">
              <w:rPr>
                <w:color w:val="000000"/>
                <w:sz w:val="21"/>
                <w:szCs w:val="21"/>
              </w:rPr>
              <w:t>24,013</w:t>
            </w:r>
          </w:p>
        </w:tc>
      </w:tr>
      <w:tr w:rsidR="007E0241" w:rsidRPr="000A54B1" w14:paraId="4128740D" w14:textId="77777777" w:rsidTr="007E0241">
        <w:trPr>
          <w:gridAfter w:val="2"/>
          <w:wAfter w:w="14" w:type="pct"/>
          <w:trHeight w:val="20"/>
        </w:trPr>
        <w:tc>
          <w:tcPr>
            <w:tcW w:w="4986" w:type="pct"/>
            <w:gridSpan w:val="11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635109" w14:textId="557BA9AD" w:rsidR="007E0241" w:rsidRPr="000A54B1" w:rsidRDefault="007E0241" w:rsidP="007E0241">
            <w:pPr>
              <w:rPr>
                <w:color w:val="000000"/>
                <w:sz w:val="18"/>
                <w:szCs w:val="18"/>
              </w:rPr>
            </w:pPr>
            <w:r w:rsidRPr="000A54B1">
              <w:rPr>
                <w:i/>
                <w:iCs/>
                <w:sz w:val="18"/>
                <w:szCs w:val="18"/>
              </w:rPr>
              <w:t>Abbreviations</w:t>
            </w:r>
            <w:r w:rsidRPr="000A54B1">
              <w:rPr>
                <w:sz w:val="18"/>
                <w:szCs w:val="18"/>
              </w:rPr>
              <w:t>: MFT, marriage and family therapist; MHC, mental health counselor. Metro, metropolitan; Micro, micropolitan. Geographic categories based on 2013 UIC; with metropolitan counties are considered urban, while micropolitan and noncore counties are considered rural.</w:t>
            </w:r>
          </w:p>
        </w:tc>
      </w:tr>
    </w:tbl>
    <w:p w14:paraId="47F8EFE3" w14:textId="77777777" w:rsidR="003E4452" w:rsidRPr="000A54B1" w:rsidRDefault="003E4452" w:rsidP="003E4452">
      <w:pPr>
        <w:rPr>
          <w:sz w:val="22"/>
          <w:szCs w:val="22"/>
        </w:rPr>
      </w:pPr>
    </w:p>
    <w:p w14:paraId="3417B726" w14:textId="77777777" w:rsidR="003E4452" w:rsidRPr="000A54B1" w:rsidRDefault="003E4452" w:rsidP="003E4452">
      <w:pPr>
        <w:rPr>
          <w:sz w:val="22"/>
          <w:szCs w:val="22"/>
        </w:rPr>
      </w:pPr>
    </w:p>
    <w:p w14:paraId="0CDA04EC" w14:textId="77777777" w:rsidR="00030C48" w:rsidRPr="000A54B1" w:rsidRDefault="00030C48">
      <w:pPr>
        <w:rPr>
          <w:sz w:val="22"/>
          <w:szCs w:val="22"/>
        </w:rPr>
      </w:pPr>
    </w:p>
    <w:sectPr w:rsidR="00030C48" w:rsidRPr="000A54B1" w:rsidSect="007E024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452"/>
    <w:rsid w:val="00013E30"/>
    <w:rsid w:val="00021A29"/>
    <w:rsid w:val="00023580"/>
    <w:rsid w:val="00030C48"/>
    <w:rsid w:val="00032407"/>
    <w:rsid w:val="00040FB2"/>
    <w:rsid w:val="00052775"/>
    <w:rsid w:val="0006308B"/>
    <w:rsid w:val="00070149"/>
    <w:rsid w:val="00072A65"/>
    <w:rsid w:val="00075B58"/>
    <w:rsid w:val="00086F44"/>
    <w:rsid w:val="000A54B1"/>
    <w:rsid w:val="000C2646"/>
    <w:rsid w:val="000D0101"/>
    <w:rsid w:val="000D0ACC"/>
    <w:rsid w:val="000E305A"/>
    <w:rsid w:val="000F44E8"/>
    <w:rsid w:val="000F611F"/>
    <w:rsid w:val="000F6CCD"/>
    <w:rsid w:val="00102A37"/>
    <w:rsid w:val="00107F68"/>
    <w:rsid w:val="00122196"/>
    <w:rsid w:val="0013030C"/>
    <w:rsid w:val="001422E7"/>
    <w:rsid w:val="001751D1"/>
    <w:rsid w:val="0018056B"/>
    <w:rsid w:val="001848F9"/>
    <w:rsid w:val="00186504"/>
    <w:rsid w:val="001A05B0"/>
    <w:rsid w:val="001A31AA"/>
    <w:rsid w:val="001A5A28"/>
    <w:rsid w:val="001C26BC"/>
    <w:rsid w:val="001C341E"/>
    <w:rsid w:val="001D38E2"/>
    <w:rsid w:val="001E7E03"/>
    <w:rsid w:val="001F2F17"/>
    <w:rsid w:val="002023D2"/>
    <w:rsid w:val="0020272E"/>
    <w:rsid w:val="002037DB"/>
    <w:rsid w:val="002061A1"/>
    <w:rsid w:val="002113D9"/>
    <w:rsid w:val="00220E0E"/>
    <w:rsid w:val="00226745"/>
    <w:rsid w:val="00226A80"/>
    <w:rsid w:val="00237816"/>
    <w:rsid w:val="00244C34"/>
    <w:rsid w:val="0024528C"/>
    <w:rsid w:val="00256BDD"/>
    <w:rsid w:val="00266C04"/>
    <w:rsid w:val="00270F7C"/>
    <w:rsid w:val="002A03F6"/>
    <w:rsid w:val="002C7803"/>
    <w:rsid w:val="002D28AC"/>
    <w:rsid w:val="002E3722"/>
    <w:rsid w:val="002F7608"/>
    <w:rsid w:val="00300447"/>
    <w:rsid w:val="003040AB"/>
    <w:rsid w:val="00315BEB"/>
    <w:rsid w:val="00320F5E"/>
    <w:rsid w:val="00340175"/>
    <w:rsid w:val="00341735"/>
    <w:rsid w:val="00345752"/>
    <w:rsid w:val="0034598A"/>
    <w:rsid w:val="00361DB8"/>
    <w:rsid w:val="00365638"/>
    <w:rsid w:val="00367B87"/>
    <w:rsid w:val="003A18F8"/>
    <w:rsid w:val="003C50A4"/>
    <w:rsid w:val="003C5816"/>
    <w:rsid w:val="003E4452"/>
    <w:rsid w:val="00406C51"/>
    <w:rsid w:val="00413AF8"/>
    <w:rsid w:val="00416E63"/>
    <w:rsid w:val="00422ABA"/>
    <w:rsid w:val="00447CC6"/>
    <w:rsid w:val="00461F91"/>
    <w:rsid w:val="004709B5"/>
    <w:rsid w:val="00470F44"/>
    <w:rsid w:val="00471748"/>
    <w:rsid w:val="00476A5A"/>
    <w:rsid w:val="00496AB4"/>
    <w:rsid w:val="004A5BC1"/>
    <w:rsid w:val="004A606C"/>
    <w:rsid w:val="004B5C51"/>
    <w:rsid w:val="004E5A93"/>
    <w:rsid w:val="004F30D9"/>
    <w:rsid w:val="004F7807"/>
    <w:rsid w:val="00507CC2"/>
    <w:rsid w:val="0051448B"/>
    <w:rsid w:val="00527D3A"/>
    <w:rsid w:val="00534F9B"/>
    <w:rsid w:val="00536048"/>
    <w:rsid w:val="00580E6A"/>
    <w:rsid w:val="00582D03"/>
    <w:rsid w:val="005A54AB"/>
    <w:rsid w:val="005B7B62"/>
    <w:rsid w:val="005D634F"/>
    <w:rsid w:val="005E794E"/>
    <w:rsid w:val="00604824"/>
    <w:rsid w:val="00615423"/>
    <w:rsid w:val="00616831"/>
    <w:rsid w:val="00651801"/>
    <w:rsid w:val="006601AB"/>
    <w:rsid w:val="006979A2"/>
    <w:rsid w:val="006A0A55"/>
    <w:rsid w:val="006B6270"/>
    <w:rsid w:val="006C160B"/>
    <w:rsid w:val="006D28B6"/>
    <w:rsid w:val="00721AAD"/>
    <w:rsid w:val="00735209"/>
    <w:rsid w:val="00737242"/>
    <w:rsid w:val="007433FF"/>
    <w:rsid w:val="007927C8"/>
    <w:rsid w:val="007969AC"/>
    <w:rsid w:val="0079719D"/>
    <w:rsid w:val="007D6634"/>
    <w:rsid w:val="007E0241"/>
    <w:rsid w:val="007E60D9"/>
    <w:rsid w:val="007F2AB5"/>
    <w:rsid w:val="007F2B8C"/>
    <w:rsid w:val="007F3356"/>
    <w:rsid w:val="0080577E"/>
    <w:rsid w:val="00807F13"/>
    <w:rsid w:val="00815AA0"/>
    <w:rsid w:val="00816A34"/>
    <w:rsid w:val="008261B7"/>
    <w:rsid w:val="00833F4D"/>
    <w:rsid w:val="00840EB7"/>
    <w:rsid w:val="00846BAE"/>
    <w:rsid w:val="00852BD4"/>
    <w:rsid w:val="00853B50"/>
    <w:rsid w:val="00874348"/>
    <w:rsid w:val="00892D7C"/>
    <w:rsid w:val="00895EF0"/>
    <w:rsid w:val="0089651F"/>
    <w:rsid w:val="008A0D2B"/>
    <w:rsid w:val="008A7C97"/>
    <w:rsid w:val="008D2829"/>
    <w:rsid w:val="008D744B"/>
    <w:rsid w:val="008E5B39"/>
    <w:rsid w:val="0092429E"/>
    <w:rsid w:val="00925669"/>
    <w:rsid w:val="00941B04"/>
    <w:rsid w:val="0094221B"/>
    <w:rsid w:val="00951A7C"/>
    <w:rsid w:val="00952718"/>
    <w:rsid w:val="00971ECC"/>
    <w:rsid w:val="00973830"/>
    <w:rsid w:val="00986D77"/>
    <w:rsid w:val="00991C9F"/>
    <w:rsid w:val="00995D06"/>
    <w:rsid w:val="0099709D"/>
    <w:rsid w:val="009D0535"/>
    <w:rsid w:val="009D2B0D"/>
    <w:rsid w:val="009D5CAE"/>
    <w:rsid w:val="009E4671"/>
    <w:rsid w:val="00A01A84"/>
    <w:rsid w:val="00A14ED4"/>
    <w:rsid w:val="00A319F5"/>
    <w:rsid w:val="00A41D61"/>
    <w:rsid w:val="00A5648A"/>
    <w:rsid w:val="00A57D99"/>
    <w:rsid w:val="00A73ACD"/>
    <w:rsid w:val="00A8179F"/>
    <w:rsid w:val="00A91110"/>
    <w:rsid w:val="00A94715"/>
    <w:rsid w:val="00AB505D"/>
    <w:rsid w:val="00AC7BF5"/>
    <w:rsid w:val="00AD51CE"/>
    <w:rsid w:val="00AE173E"/>
    <w:rsid w:val="00B10F3F"/>
    <w:rsid w:val="00B117CF"/>
    <w:rsid w:val="00B40069"/>
    <w:rsid w:val="00B438C1"/>
    <w:rsid w:val="00B46FF1"/>
    <w:rsid w:val="00B60466"/>
    <w:rsid w:val="00B64E50"/>
    <w:rsid w:val="00B766D7"/>
    <w:rsid w:val="00B76AC5"/>
    <w:rsid w:val="00B9237D"/>
    <w:rsid w:val="00B951DB"/>
    <w:rsid w:val="00BD0147"/>
    <w:rsid w:val="00BD04D4"/>
    <w:rsid w:val="00BD7950"/>
    <w:rsid w:val="00BE77AB"/>
    <w:rsid w:val="00C1232E"/>
    <w:rsid w:val="00C1356F"/>
    <w:rsid w:val="00C1433B"/>
    <w:rsid w:val="00C1562A"/>
    <w:rsid w:val="00C21F53"/>
    <w:rsid w:val="00C24E8C"/>
    <w:rsid w:val="00C537AF"/>
    <w:rsid w:val="00C53B32"/>
    <w:rsid w:val="00C57270"/>
    <w:rsid w:val="00C87980"/>
    <w:rsid w:val="00CA6D04"/>
    <w:rsid w:val="00CB3A52"/>
    <w:rsid w:val="00CC131E"/>
    <w:rsid w:val="00CF7E39"/>
    <w:rsid w:val="00D25191"/>
    <w:rsid w:val="00D51B27"/>
    <w:rsid w:val="00D63D6F"/>
    <w:rsid w:val="00D7185E"/>
    <w:rsid w:val="00D77C37"/>
    <w:rsid w:val="00D86D4D"/>
    <w:rsid w:val="00D90B1C"/>
    <w:rsid w:val="00D9347B"/>
    <w:rsid w:val="00DB6EA6"/>
    <w:rsid w:val="00DC7483"/>
    <w:rsid w:val="00DD1A79"/>
    <w:rsid w:val="00DF7DB6"/>
    <w:rsid w:val="00E00C64"/>
    <w:rsid w:val="00E20C1C"/>
    <w:rsid w:val="00E37533"/>
    <w:rsid w:val="00E55DC1"/>
    <w:rsid w:val="00E66F91"/>
    <w:rsid w:val="00E71E49"/>
    <w:rsid w:val="00E9286F"/>
    <w:rsid w:val="00E92C49"/>
    <w:rsid w:val="00EA2E02"/>
    <w:rsid w:val="00EB3DAE"/>
    <w:rsid w:val="00EC6156"/>
    <w:rsid w:val="00EE0777"/>
    <w:rsid w:val="00EE3E82"/>
    <w:rsid w:val="00EE592C"/>
    <w:rsid w:val="00F00FA5"/>
    <w:rsid w:val="00F047D5"/>
    <w:rsid w:val="00F26B0D"/>
    <w:rsid w:val="00F43E99"/>
    <w:rsid w:val="00F51D2B"/>
    <w:rsid w:val="00F87727"/>
    <w:rsid w:val="00F91DF4"/>
    <w:rsid w:val="00FA701F"/>
    <w:rsid w:val="00FD4D62"/>
    <w:rsid w:val="00FF08F5"/>
    <w:rsid w:val="00FF65EC"/>
    <w:rsid w:val="00FF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87F1B"/>
  <w15:chartTrackingRefBased/>
  <w15:docId w15:val="{0B7FC05C-A3FA-794F-A333-11B9DF2A0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45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4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4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4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4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4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4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4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4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4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4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4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4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4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4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4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45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4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45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44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45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44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4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4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4452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b9ea98a-7d49-42bd-8740-19daae83261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D0C06EB21E19439A4423EF8402D38F" ma:contentTypeVersion="11" ma:contentTypeDescription="Create a new document." ma:contentTypeScope="" ma:versionID="bed8654dd68d2833781a7bb611ba330d">
  <xsd:schema xmlns:xsd="http://www.w3.org/2001/XMLSchema" xmlns:xs="http://www.w3.org/2001/XMLSchema" xmlns:p="http://schemas.microsoft.com/office/2006/metadata/properties" xmlns:ns2="6b9ea98a-7d49-42bd-8740-19daae83261f" targetNamespace="http://schemas.microsoft.com/office/2006/metadata/properties" ma:root="true" ma:fieldsID="abd4e08602f44c684710fb3c60c989a7" ns2:_="">
    <xsd:import namespace="6b9ea98a-7d49-42bd-8740-19daae8326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ea98a-7d49-42bd-8740-19daae8326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D41542-DA8B-4971-81C3-1971EDEE195A}">
  <ds:schemaRefs>
    <ds:schemaRef ds:uri="http://schemas.microsoft.com/office/2006/metadata/properties"/>
    <ds:schemaRef ds:uri="http://schemas.microsoft.com/office/infopath/2007/PartnerControls"/>
    <ds:schemaRef ds:uri="6b9ea98a-7d49-42bd-8740-19daae83261f"/>
  </ds:schemaRefs>
</ds:datastoreItem>
</file>

<file path=customXml/itemProps2.xml><?xml version="1.0" encoding="utf-8"?>
<ds:datastoreItem xmlns:ds="http://schemas.openxmlformats.org/officeDocument/2006/customXml" ds:itemID="{F6885A1A-C004-41A9-B5E9-A1260A9E82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E8783F-5F2E-4CD6-BCF6-54FCA3CE3C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ea98a-7d49-42bd-8740-19daae8326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es, Janessa M.</dc:creator>
  <cp:keywords/>
  <dc:description/>
  <cp:lastModifiedBy>Hariom Kumar</cp:lastModifiedBy>
  <cp:revision>2</cp:revision>
  <dcterms:created xsi:type="dcterms:W3CDTF">2026-06-09T19:30:00Z</dcterms:created>
  <dcterms:modified xsi:type="dcterms:W3CDTF">2026-06-09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b810ffca353b4248691dcea674d97a67801aae463d1c03f10cce0131998ee</vt:lpwstr>
  </property>
  <property fmtid="{D5CDD505-2E9C-101B-9397-08002B2CF9AE}" pid="3" name="ContentTypeId">
    <vt:lpwstr>0x010100F0D0C06EB21E19439A4423EF8402D38F</vt:lpwstr>
  </property>
  <property fmtid="{D5CDD505-2E9C-101B-9397-08002B2CF9AE}" pid="4" name="MediaServiceImageTags">
    <vt:lpwstr/>
  </property>
</Properties>
</file>